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9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3"/>
        <w:gridCol w:w="2250"/>
        <w:gridCol w:w="2074"/>
        <w:gridCol w:w="2160"/>
      </w:tblGrid>
      <w:tr w:rsidR="00D60E43" w:rsidRPr="00F57F62" w14:paraId="3A6857DB" w14:textId="77777777" w:rsidTr="00B07635">
        <w:trPr>
          <w:jc w:val="center"/>
        </w:trPr>
        <w:tc>
          <w:tcPr>
            <w:tcW w:w="2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E3AE" w14:textId="77777777" w:rsidR="00D60E43" w:rsidRPr="00F57F62" w:rsidRDefault="00D60E43" w:rsidP="00B07635">
            <w:pPr>
              <w:widowControl w:val="0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uthor nam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640E" w14:textId="77777777" w:rsidR="00D60E43" w:rsidRPr="00085FBC" w:rsidRDefault="00D60E43" w:rsidP="00B07635">
            <w:pPr>
              <w:widowControl w:val="0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proofErr w:type="spellStart"/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bioRxiv</w:t>
            </w:r>
            <w:proofErr w:type="spellEnd"/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preprints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1865" w14:textId="77777777" w:rsidR="00D60E43" w:rsidRPr="00085FBC" w:rsidRDefault="00D60E43" w:rsidP="00B07635">
            <w:pPr>
              <w:widowControl w:val="0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Primary fiel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B415" w14:textId="77777777" w:rsidR="00D60E43" w:rsidRPr="00085FBC" w:rsidRDefault="00D60E43" w:rsidP="00B07635">
            <w:pPr>
              <w:widowControl w:val="0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Email addresses</w:t>
            </w:r>
          </w:p>
        </w:tc>
      </w:tr>
      <w:tr w:rsidR="00D60E43" w:rsidRPr="00F57F62" w14:paraId="56B1A899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384F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orge Davey Smith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210B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97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5D84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Epidemiology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6579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</w:t>
            </w:r>
          </w:p>
        </w:tc>
      </w:tr>
      <w:tr w:rsidR="00D60E43" w:rsidRPr="00F57F62" w14:paraId="714E84FE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E705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Ian J. </w:t>
            </w: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Deary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AB2B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61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7704F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3874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</w:t>
            </w:r>
          </w:p>
        </w:tc>
      </w:tr>
      <w:tr w:rsidR="00D60E43" w:rsidRPr="00F57F62" w14:paraId="2C5EED42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EFB8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ndrew M. McIntosh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51F6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57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4EC5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8D8A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</w:t>
            </w:r>
          </w:p>
        </w:tc>
      </w:tr>
      <w:tr w:rsidR="00D60E43" w:rsidRPr="00F57F62" w14:paraId="1A5F9BF9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B5D9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Mark J. Daly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D1A8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7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8414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DC77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</w:t>
            </w:r>
          </w:p>
        </w:tc>
      </w:tr>
      <w:tr w:rsidR="00D60E43" w:rsidRPr="00F57F62" w14:paraId="5AC6DF8B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51A8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Richard M. Murray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8EB2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5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1562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Synthetic biology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3ED3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</w:t>
            </w:r>
          </w:p>
        </w:tc>
      </w:tr>
      <w:tr w:rsidR="00D60E43" w:rsidRPr="00F57F62" w14:paraId="3527072A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CEDC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orge M. Church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8EF5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3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405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Synthetic biology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523E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</w:t>
            </w:r>
          </w:p>
        </w:tc>
      </w:tr>
      <w:tr w:rsidR="00D60E43" w:rsidRPr="00F57F62" w14:paraId="73231DDF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ACCD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Wei Wang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0673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9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1250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Bioinforma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6B2A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3</w:t>
            </w:r>
          </w:p>
        </w:tc>
      </w:tr>
      <w:tr w:rsidR="00D60E43" w:rsidRPr="00F57F62" w14:paraId="211E2B8A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D858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Benjamin M. Neale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63D6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9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E79A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D722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</w:t>
            </w:r>
          </w:p>
        </w:tc>
      </w:tr>
      <w:tr w:rsidR="00D60E43" w:rsidRPr="00F57F62" w14:paraId="09F4007B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0E19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lkes</w:t>
            </w:r>
            <w:proofErr w:type="spellEnd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L. Price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9B1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6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A7AD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8326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</w:t>
            </w:r>
          </w:p>
        </w:tc>
      </w:tr>
      <w:tr w:rsidR="00D60E43" w:rsidRPr="00F57F62" w14:paraId="47167050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2095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Jian Yang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F349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6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F470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3A03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6</w:t>
            </w:r>
          </w:p>
        </w:tc>
      </w:tr>
      <w:tr w:rsidR="00D60E43" w:rsidRPr="00F57F62" w14:paraId="2B3941A3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842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Po-Ru </w:t>
            </w: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Loh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C26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5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B54B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BE9C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</w:t>
            </w:r>
          </w:p>
        </w:tc>
      </w:tr>
      <w:tr w:rsidR="00D60E43" w:rsidRPr="00F57F62" w14:paraId="46C4CDE1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D152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Caroline Hayward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1F17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5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8933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4D2E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</w:t>
            </w:r>
          </w:p>
        </w:tc>
      </w:tr>
      <w:tr w:rsidR="00D60E43" w:rsidRPr="00F57F62" w14:paraId="34C62807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076F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arno</w:t>
            </w:r>
            <w:proofErr w:type="spellEnd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</w:t>
            </w: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Paloti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E6DF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4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BFAC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E7FA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4</w:t>
            </w:r>
          </w:p>
        </w:tc>
      </w:tr>
      <w:tr w:rsidR="00D60E43" w:rsidRPr="00F57F62" w14:paraId="29E6D30D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75F3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Jay </w:t>
            </w: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Shendure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CA37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4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58C6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om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97FE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</w:t>
            </w:r>
          </w:p>
        </w:tc>
      </w:tr>
      <w:tr w:rsidR="00D60E43" w:rsidRPr="00F57F62" w14:paraId="11C45974" w14:textId="77777777" w:rsidTr="00B07635">
        <w:trPr>
          <w:jc w:val="center"/>
        </w:trPr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6328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Ole A. </w:t>
            </w: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ndreassen</w:t>
            </w:r>
            <w:proofErr w:type="spellEnd"/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A94E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34</w:t>
            </w:r>
          </w:p>
        </w:tc>
        <w:tc>
          <w:tcPr>
            <w:tcW w:w="20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02E2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6101" w14:textId="77777777" w:rsidR="00D60E43" w:rsidRPr="00F57F62" w:rsidRDefault="00D60E43" w:rsidP="00B07635">
            <w:pPr>
              <w:widowControl w:val="0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</w:t>
            </w:r>
          </w:p>
        </w:tc>
      </w:tr>
    </w:tbl>
    <w:p w14:paraId="34A874CF" w14:textId="77777777" w:rsidR="00D60E43" w:rsidRPr="00F57F62" w:rsidRDefault="00D60E43" w:rsidP="00D60E43">
      <w:pPr>
        <w:spacing w:line="480" w:lineRule="auto"/>
        <w:rPr>
          <w:kern w:val="2"/>
          <w:sz w:val="24"/>
          <w:szCs w:val="24"/>
          <w14:ligatures w14:val="standard"/>
          <w14:numSpacing w14:val="proportional"/>
          <w14:cntxtAlts/>
        </w:rPr>
      </w:pPr>
    </w:p>
    <w:p w14:paraId="3D95EF7C" w14:textId="58E5FEE4" w:rsidR="00D60E43" w:rsidRPr="00F57F62" w:rsidRDefault="00D60E43" w:rsidP="00D60E43">
      <w:pPr>
        <w:spacing w:line="480" w:lineRule="auto"/>
        <w:ind w:left="720"/>
        <w:rPr>
          <w:kern w:val="2"/>
          <w:sz w:val="24"/>
          <w:szCs w:val="24"/>
          <w14:ligatures w14:val="standard"/>
          <w14:numSpacing w14:val="proportional"/>
          <w14:cntxtAlts/>
        </w:rPr>
      </w:pPr>
      <w:r>
        <w:rPr>
          <w:b/>
          <w:kern w:val="2"/>
          <w:sz w:val="24"/>
          <w:szCs w:val="24"/>
          <w14:ligatures w14:val="standard"/>
          <w14:numSpacing w14:val="proportional"/>
          <w14:cntxtAlts/>
        </w:rPr>
        <w:t>Figure</w:t>
      </w:r>
      <w:r w:rsidRPr="00F57F62">
        <w:rPr>
          <w:b/>
          <w:kern w:val="2"/>
          <w:sz w:val="24"/>
          <w:szCs w:val="24"/>
          <w14:ligatures w14:val="standard"/>
          <w14:numSpacing w14:val="proportional"/>
          <w14:cntxtAlts/>
        </w:rPr>
        <w:t xml:space="preserve"> 1—</w:t>
      </w:r>
      <w:r>
        <w:rPr>
          <w:b/>
          <w:kern w:val="2"/>
          <w:sz w:val="24"/>
          <w:szCs w:val="24"/>
          <w14:ligatures w14:val="standard"/>
          <w14:numSpacing w14:val="proportional"/>
          <w14:cntxtAlts/>
        </w:rPr>
        <w:t>source data 5</w:t>
      </w:r>
      <w:bookmarkStart w:id="0" w:name="_GoBack"/>
      <w:bookmarkEnd w:id="0"/>
      <w:r w:rsidRPr="00F57F62">
        <w:rPr>
          <w:b/>
          <w:kern w:val="2"/>
          <w:sz w:val="24"/>
          <w:szCs w:val="24"/>
          <w14:ligatures w14:val="standard"/>
          <w14:numSpacing w14:val="proportional"/>
          <w14:cntxtAlts/>
        </w:rPr>
        <w:t>: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The top 15 authors with the most preprints on </w:t>
      </w:r>
      <w:proofErr w:type="spellStart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>bioRxiv</w:t>
      </w:r>
      <w:proofErr w:type="spellEnd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. Names are listed as they appear on biorxiv.org, after making corrections outlined in the Methods section. An author’s "Primary field" is the </w:t>
      </w:r>
      <w:proofErr w:type="spellStart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>bioRxiv</w:t>
      </w:r>
      <w:proofErr w:type="spellEnd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collection to which they have submitted the most preprints. Preprint count does not account for duplicates: For example, Ian J. </w:t>
      </w:r>
      <w:proofErr w:type="spellStart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>Deary</w:t>
      </w:r>
      <w:proofErr w:type="spellEnd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and Andrew M. McIntosh are both high on the list, but their counts include multiple preprints that they co-authored together. The "Email addresses" field lists the number of email addresses observed in that author’s preprints that is 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lastRenderedPageBreak/>
        <w:t xml:space="preserve">attributed to </w:t>
      </w:r>
      <w:proofErr w:type="gramStart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>them, and</w:t>
      </w:r>
      <w:proofErr w:type="gramEnd"/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is used to approximate the risk that the author is actually a conglomeration of multiple researchers with the same name.</w:t>
      </w:r>
    </w:p>
    <w:p w14:paraId="3C112A0F" w14:textId="77777777" w:rsidR="002E07AC" w:rsidRDefault="00D60E43"/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43"/>
    <w:rsid w:val="005263F3"/>
    <w:rsid w:val="00940DA6"/>
    <w:rsid w:val="00A6060B"/>
    <w:rsid w:val="00D6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1510F"/>
  <w15:chartTrackingRefBased/>
  <w15:docId w15:val="{25BDB4FA-264B-7344-980F-124EF515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E4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4-15T13:04:00Z</dcterms:created>
  <dcterms:modified xsi:type="dcterms:W3CDTF">2019-04-15T13:05:00Z</dcterms:modified>
</cp:coreProperties>
</file>